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C4388" w14:textId="6CF741B6" w:rsidR="00385314" w:rsidRPr="00385314" w:rsidRDefault="00385314" w:rsidP="00385314">
      <w:pPr>
        <w:spacing w:line="276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385314">
        <w:rPr>
          <w:rFonts w:ascii="Times New Roman" w:hAnsi="Times New Roman" w:cs="Times New Roman"/>
          <w:b/>
          <w:bCs/>
          <w:sz w:val="24"/>
          <w:szCs w:val="24"/>
        </w:rPr>
        <w:t>Dataset</w:t>
      </w:r>
    </w:p>
    <w:p w14:paraId="13432C2C" w14:textId="0860A3E5" w:rsidR="00AD235B" w:rsidRPr="00385314" w:rsidRDefault="00385314" w:rsidP="00385314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385314">
        <w:rPr>
          <w:rFonts w:ascii="Times New Roman" w:hAnsi="Times New Roman" w:cs="Times New Roman"/>
          <w:sz w:val="24"/>
          <w:szCs w:val="24"/>
        </w:rPr>
        <w:t>1.5119,1.4951,1.4817,1.4712,1.4882,1.4492,1.5805,1.5343,1.5076,1.5134,1.5242,1.5284,1.3947,1.5261,1.4083,1.5344,1.4874,1.4573,1.5777,1.5060,1.4691,1.5390,1.5592,1.5688,1.5264,1.4998,1.5142,1.5332,1.4152,1.5097,1.4724,1.5292,1.5317,1.5793,1.4279,1.4894,1.4980,1.6198,1.6630,1.6490,1.6786,1.6322,1.7040,1.6391,1.7770</w:t>
      </w:r>
      <w:bookmarkEnd w:id="0"/>
    </w:p>
    <w:sectPr w:rsidR="00AD235B" w:rsidRPr="00385314" w:rsidSect="00644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314"/>
    <w:rsid w:val="00091CB4"/>
    <w:rsid w:val="00213200"/>
    <w:rsid w:val="002A6424"/>
    <w:rsid w:val="00311CFE"/>
    <w:rsid w:val="00373A2B"/>
    <w:rsid w:val="00385314"/>
    <w:rsid w:val="00443223"/>
    <w:rsid w:val="004B02CD"/>
    <w:rsid w:val="004E7462"/>
    <w:rsid w:val="006449CA"/>
    <w:rsid w:val="007040E0"/>
    <w:rsid w:val="00796CA3"/>
    <w:rsid w:val="00897924"/>
    <w:rsid w:val="008D67BB"/>
    <w:rsid w:val="0094769E"/>
    <w:rsid w:val="00A5241F"/>
    <w:rsid w:val="00AD235B"/>
    <w:rsid w:val="00B2367F"/>
    <w:rsid w:val="00E25192"/>
    <w:rsid w:val="00F67DA6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70003"/>
  <w15:chartTrackingRefBased/>
  <w15:docId w15:val="{49F6964E-C801-43A3-8D2F-A08463CE1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left="432" w:hanging="432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Links</dc:creator>
  <cp:keywords/>
  <dc:description/>
  <cp:lastModifiedBy>Caroline Rubince G.</cp:lastModifiedBy>
  <cp:revision>2</cp:revision>
  <dcterms:created xsi:type="dcterms:W3CDTF">2023-11-17T16:18:00Z</dcterms:created>
  <dcterms:modified xsi:type="dcterms:W3CDTF">2023-11-28T05:25:00Z</dcterms:modified>
</cp:coreProperties>
</file>